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3A6" w:rsidRPr="00EA7C03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07"/>
        <w:gridCol w:w="1703"/>
        <w:gridCol w:w="1703"/>
        <w:gridCol w:w="1703"/>
      </w:tblGrid>
      <w:tr w:rsidR="00EA7C03" w:rsidRPr="00185D95" w:rsidTr="00602075"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Low(n=74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High(n=74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185D95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EA7C03" w:rsidRPr="00185D95" w:rsidTr="00602075">
        <w:tc>
          <w:tcPr>
            <w:tcW w:w="3408" w:type="dxa"/>
            <w:tcBorders>
              <w:top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Sex(male/female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ge(years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TB(</w:t>
            </w: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umol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>/L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LB(g/L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LT(U/L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ST(U/L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FP(</w:t>
            </w: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ug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>/L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HBsAg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>(positive/negative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HBV DNA load (IU/ML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(≥2000/&lt;2000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Tumor size(cm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Tumor capsule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(complete/incomplete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Microvascular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 xml:space="preserve"> invasion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(positive/negative)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Portal vein tumor thrombus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 xml:space="preserve">(positive/negative) 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9/5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7.6±11.0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28.2±83.3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2.7±6.1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0.5±41.5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6.3±29.4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64.3±549.6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70/4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/70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.4±3.2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0/24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32/42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16/58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7/7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9.6±9.3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14.8±13.2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2.6±3.8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7.9±37.1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5.9±30.0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12.9±517.2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7/7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/69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.8±3.9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2/32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25/49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8/66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547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215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174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908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689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925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087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sz w:val="24"/>
              </w:rPr>
            </w:pPr>
            <w:r w:rsidRPr="00185D95">
              <w:rPr>
                <w:rFonts w:ascii="Times New Roman" w:hAnsi="Times New Roman" w:cs="Times New Roman"/>
                <w:sz w:val="24"/>
              </w:rPr>
              <w:t>0.531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sz w:val="24"/>
              </w:rPr>
            </w:pPr>
            <w:r w:rsidRPr="00185D95">
              <w:rPr>
                <w:rFonts w:ascii="Times New Roman" w:hAnsi="Times New Roman" w:cs="Times New Roman"/>
                <w:sz w:val="24"/>
              </w:rPr>
              <w:t>1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539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175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237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074</w:t>
            </w:r>
          </w:p>
          <w:p w:rsidR="00EA7C03" w:rsidRPr="00185D95" w:rsidRDefault="00EA7C03" w:rsidP="0060207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:rsidR="00306220" w:rsidRPr="003E13A6" w:rsidRDefault="00306220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Default="00306220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Default="00306220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Default="00306220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Default="00306220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EA7C03" w:rsidRDefault="00EA7C03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EA7C03" w:rsidRDefault="00EA7C03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EA7C03" w:rsidRPr="008D70A2" w:rsidRDefault="00EA7C03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Default="00306220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Pr="008D70A2" w:rsidRDefault="00306220" w:rsidP="00306220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06220" w:rsidRPr="00306220" w:rsidRDefault="00306220" w:rsidP="00677692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4"/>
        </w:rPr>
      </w:pPr>
    </w:p>
    <w:sectPr w:rsidR="00306220" w:rsidRPr="00306220" w:rsidSect="009B54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8D7" w:rsidRDefault="000928D7" w:rsidP="006C4EAC">
      <w:r>
        <w:separator/>
      </w:r>
    </w:p>
  </w:endnote>
  <w:endnote w:type="continuationSeparator" w:id="0">
    <w:p w:rsidR="000928D7" w:rsidRDefault="000928D7" w:rsidP="006C4E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8D7" w:rsidRDefault="000928D7" w:rsidP="006C4EAC">
      <w:r>
        <w:separator/>
      </w:r>
    </w:p>
  </w:footnote>
  <w:footnote w:type="continuationSeparator" w:id="0">
    <w:p w:rsidR="000928D7" w:rsidRDefault="000928D7" w:rsidP="006C4E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FFF"/>
    <w:rsid w:val="00010883"/>
    <w:rsid w:val="000160F5"/>
    <w:rsid w:val="00035463"/>
    <w:rsid w:val="00056740"/>
    <w:rsid w:val="00090089"/>
    <w:rsid w:val="000928D7"/>
    <w:rsid w:val="000E0E4B"/>
    <w:rsid w:val="00131D6F"/>
    <w:rsid w:val="001339D1"/>
    <w:rsid w:val="00185D95"/>
    <w:rsid w:val="00194C8F"/>
    <w:rsid w:val="001D2A6F"/>
    <w:rsid w:val="001D2ED6"/>
    <w:rsid w:val="001E563B"/>
    <w:rsid w:val="001F53D5"/>
    <w:rsid w:val="001F7113"/>
    <w:rsid w:val="0020558D"/>
    <w:rsid w:val="002325AD"/>
    <w:rsid w:val="00247BA2"/>
    <w:rsid w:val="00255C35"/>
    <w:rsid w:val="002566BE"/>
    <w:rsid w:val="002728E6"/>
    <w:rsid w:val="00282C55"/>
    <w:rsid w:val="00284BD4"/>
    <w:rsid w:val="002B61EF"/>
    <w:rsid w:val="002B6DF8"/>
    <w:rsid w:val="002C0EEF"/>
    <w:rsid w:val="002D5790"/>
    <w:rsid w:val="002F7755"/>
    <w:rsid w:val="00306220"/>
    <w:rsid w:val="00316D8A"/>
    <w:rsid w:val="00325D2A"/>
    <w:rsid w:val="00327AD3"/>
    <w:rsid w:val="00336DDF"/>
    <w:rsid w:val="00343B1F"/>
    <w:rsid w:val="003571DA"/>
    <w:rsid w:val="00361E28"/>
    <w:rsid w:val="0037006E"/>
    <w:rsid w:val="00375C00"/>
    <w:rsid w:val="00382043"/>
    <w:rsid w:val="003957CF"/>
    <w:rsid w:val="003E13A6"/>
    <w:rsid w:val="003F7D97"/>
    <w:rsid w:val="004235C6"/>
    <w:rsid w:val="00427248"/>
    <w:rsid w:val="00494572"/>
    <w:rsid w:val="00521BC5"/>
    <w:rsid w:val="00562B57"/>
    <w:rsid w:val="00570777"/>
    <w:rsid w:val="005963E5"/>
    <w:rsid w:val="00596B04"/>
    <w:rsid w:val="005B0EF4"/>
    <w:rsid w:val="005C5E1F"/>
    <w:rsid w:val="005D5FC3"/>
    <w:rsid w:val="00601D37"/>
    <w:rsid w:val="00605EFE"/>
    <w:rsid w:val="00645977"/>
    <w:rsid w:val="00652573"/>
    <w:rsid w:val="00666CDA"/>
    <w:rsid w:val="00676651"/>
    <w:rsid w:val="00677692"/>
    <w:rsid w:val="0069057F"/>
    <w:rsid w:val="006C4EAC"/>
    <w:rsid w:val="00704C7C"/>
    <w:rsid w:val="0071443F"/>
    <w:rsid w:val="0073739C"/>
    <w:rsid w:val="00754908"/>
    <w:rsid w:val="00755045"/>
    <w:rsid w:val="007670AB"/>
    <w:rsid w:val="00773016"/>
    <w:rsid w:val="00782DD0"/>
    <w:rsid w:val="00790CC9"/>
    <w:rsid w:val="007C1487"/>
    <w:rsid w:val="0080287B"/>
    <w:rsid w:val="00812ADD"/>
    <w:rsid w:val="00813859"/>
    <w:rsid w:val="00817162"/>
    <w:rsid w:val="00835475"/>
    <w:rsid w:val="00876E9D"/>
    <w:rsid w:val="00892401"/>
    <w:rsid w:val="008D44C7"/>
    <w:rsid w:val="008D70A2"/>
    <w:rsid w:val="00910617"/>
    <w:rsid w:val="00912C14"/>
    <w:rsid w:val="009472A6"/>
    <w:rsid w:val="00947929"/>
    <w:rsid w:val="00974DE0"/>
    <w:rsid w:val="00977EBC"/>
    <w:rsid w:val="00996387"/>
    <w:rsid w:val="009A0FD4"/>
    <w:rsid w:val="009B18F7"/>
    <w:rsid w:val="009B54AC"/>
    <w:rsid w:val="009C67C7"/>
    <w:rsid w:val="009E19E1"/>
    <w:rsid w:val="009E57DF"/>
    <w:rsid w:val="009F0070"/>
    <w:rsid w:val="00A13E12"/>
    <w:rsid w:val="00A20497"/>
    <w:rsid w:val="00A530D5"/>
    <w:rsid w:val="00A55A27"/>
    <w:rsid w:val="00A869B0"/>
    <w:rsid w:val="00A916BC"/>
    <w:rsid w:val="00A943CA"/>
    <w:rsid w:val="00AD50A3"/>
    <w:rsid w:val="00AE71CF"/>
    <w:rsid w:val="00B21E47"/>
    <w:rsid w:val="00B61FE6"/>
    <w:rsid w:val="00B630B0"/>
    <w:rsid w:val="00B97058"/>
    <w:rsid w:val="00BA6258"/>
    <w:rsid w:val="00BB3C8C"/>
    <w:rsid w:val="00BD6490"/>
    <w:rsid w:val="00BE32D6"/>
    <w:rsid w:val="00C33398"/>
    <w:rsid w:val="00C338BF"/>
    <w:rsid w:val="00C46657"/>
    <w:rsid w:val="00C97703"/>
    <w:rsid w:val="00CA3835"/>
    <w:rsid w:val="00CC6C88"/>
    <w:rsid w:val="00CE0481"/>
    <w:rsid w:val="00CF092C"/>
    <w:rsid w:val="00CF4189"/>
    <w:rsid w:val="00D03716"/>
    <w:rsid w:val="00D161B5"/>
    <w:rsid w:val="00D45DBE"/>
    <w:rsid w:val="00D629D2"/>
    <w:rsid w:val="00D73516"/>
    <w:rsid w:val="00D762EA"/>
    <w:rsid w:val="00D82593"/>
    <w:rsid w:val="00DB0B29"/>
    <w:rsid w:val="00DE7E24"/>
    <w:rsid w:val="00E14EB3"/>
    <w:rsid w:val="00E21043"/>
    <w:rsid w:val="00E22B58"/>
    <w:rsid w:val="00E24C48"/>
    <w:rsid w:val="00E75B52"/>
    <w:rsid w:val="00E85A84"/>
    <w:rsid w:val="00EA7C03"/>
    <w:rsid w:val="00EC42AF"/>
    <w:rsid w:val="00EE1EB3"/>
    <w:rsid w:val="00EE42BC"/>
    <w:rsid w:val="00F00D8B"/>
    <w:rsid w:val="00F0602D"/>
    <w:rsid w:val="00F234BE"/>
    <w:rsid w:val="00F256DB"/>
    <w:rsid w:val="00F3015D"/>
    <w:rsid w:val="00F41FFF"/>
    <w:rsid w:val="00F4733F"/>
    <w:rsid w:val="00F63AF1"/>
    <w:rsid w:val="00F713B9"/>
    <w:rsid w:val="00FC0725"/>
    <w:rsid w:val="00FD1C23"/>
    <w:rsid w:val="00FD4D1D"/>
    <w:rsid w:val="00FE5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4E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4EA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C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C4EA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C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C4E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2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s</cp:lastModifiedBy>
  <cp:revision>6</cp:revision>
  <cp:lastPrinted>2019-08-19T10:35:00Z</cp:lastPrinted>
  <dcterms:created xsi:type="dcterms:W3CDTF">2019-12-09T12:38:00Z</dcterms:created>
  <dcterms:modified xsi:type="dcterms:W3CDTF">2020-10-21T07:30:00Z</dcterms:modified>
</cp:coreProperties>
</file>